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F2C54" w:rsidRDefault="00A5358E">
      <w:r>
        <w:t xml:space="preserve">Table 1: </w:t>
      </w:r>
      <w:r>
        <w:rPr>
          <w:rFonts w:ascii="Times New Roman" w:eastAsia="Times New Roman" w:hAnsi="Times New Roman" w:cs="Times New Roman"/>
        </w:rPr>
        <w:t>Logistic regression model variables</w:t>
      </w:r>
    </w:p>
    <w:p w:rsidR="00A5358E" w:rsidRDefault="00A5358E"/>
    <w:tbl>
      <w:tblPr>
        <w:tblStyle w:val="1"/>
        <w:tblW w:w="9817" w:type="dxa"/>
        <w:tblInd w:w="-1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58" w:type="dxa"/>
          <w:bottom w:w="0" w:type="dxa"/>
          <w:right w:w="58" w:type="dxa"/>
        </w:tblCellMar>
        <w:tblLook w:val="0600" w:firstRow="0" w:lastRow="0" w:firstColumn="0" w:lastColumn="0" w:noHBand="1" w:noVBand="1"/>
      </w:tblPr>
      <w:tblGrid>
        <w:gridCol w:w="3864"/>
        <w:gridCol w:w="1559"/>
        <w:gridCol w:w="1276"/>
        <w:gridCol w:w="1275"/>
        <w:gridCol w:w="1843"/>
      </w:tblGrid>
      <w:tr w:rsidR="00A5358E" w:rsidRPr="00947133" w:rsidTr="00F37AA2">
        <w:trPr>
          <w:trHeight w:val="20"/>
        </w:trPr>
        <w:tc>
          <w:tcPr>
            <w:tcW w:w="386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edictors </w:t>
            </w:r>
          </w:p>
        </w:tc>
        <w:tc>
          <w:tcPr>
            <w:tcW w:w="155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dds Ratio</w:t>
            </w:r>
          </w:p>
        </w:tc>
        <w:tc>
          <w:tcPr>
            <w:tcW w:w="2551" w:type="dxa"/>
            <w:gridSpan w:val="2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% CI</w:t>
            </w:r>
          </w:p>
          <w:p w:rsidR="00A5358E" w:rsidRPr="0000083D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ower               Upper 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 Value 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single" w:sz="8" w:space="0" w:color="B7B7B7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nservation management </w:t>
            </w:r>
          </w:p>
        </w:tc>
        <w:tc>
          <w:tcPr>
            <w:tcW w:w="1559" w:type="dxa"/>
            <w:tcBorders>
              <w:top w:val="single" w:sz="8" w:space="0" w:color="B7B7B7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56</w:t>
            </w:r>
          </w:p>
        </w:tc>
        <w:tc>
          <w:tcPr>
            <w:tcW w:w="1276" w:type="dxa"/>
            <w:tcBorders>
              <w:top w:val="single" w:sz="8" w:space="0" w:color="B7B7B7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7</w:t>
            </w:r>
          </w:p>
        </w:tc>
        <w:tc>
          <w:tcPr>
            <w:tcW w:w="1275" w:type="dxa"/>
            <w:tcBorders>
              <w:top w:val="single" w:sz="8" w:space="0" w:color="B7B7B7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.423</w:t>
            </w:r>
          </w:p>
        </w:tc>
        <w:tc>
          <w:tcPr>
            <w:tcW w:w="1843" w:type="dxa"/>
            <w:tcBorders>
              <w:top w:val="single" w:sz="8" w:space="0" w:color="B7B7B7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613C8E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3C8E">
              <w:rPr>
                <w:rFonts w:ascii="Times New Roman" w:eastAsia="Times New Roman" w:hAnsi="Times New Roman" w:cs="Times New Roman"/>
                <w:b/>
                <w:bCs/>
              </w:rPr>
              <w:t>0.036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ittsburgh Perforation Severity Scor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0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 w:right="-264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atrogenic perfo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2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ontaneous perfo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oerhaave’s syndrom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reign body or food impac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5358E" w:rsidRPr="00947133" w:rsidTr="00F37AA2">
        <w:trPr>
          <w:trHeight w:val="291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ostoperative leak or perfor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alignant perfor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  1.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ophageal ul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oximal perfor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1</w:t>
            </w:r>
            <w:r w:rsidRPr="009471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right="-83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iddle perfor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676554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A5358E" w:rsidRPr="00947133" w:rsidTr="00F37AA2">
        <w:trPr>
          <w:trHeight w:val="20"/>
        </w:trPr>
        <w:tc>
          <w:tcPr>
            <w:tcW w:w="386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istal perfor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341256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BDBDB" w:themeFill="accent3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8E" w:rsidRPr="00947133" w:rsidRDefault="00A5358E" w:rsidP="00F37AA2">
            <w:pPr>
              <w:spacing w:line="360" w:lineRule="auto"/>
              <w:ind w:lef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:rsidR="00A5358E" w:rsidRPr="00A5358E" w:rsidRDefault="00A5358E"/>
    <w:sectPr w:rsidR="00A5358E" w:rsidRPr="00A535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8E"/>
    <w:rsid w:val="0000448B"/>
    <w:rsid w:val="000204A5"/>
    <w:rsid w:val="000304C7"/>
    <w:rsid w:val="000429D9"/>
    <w:rsid w:val="00044E3F"/>
    <w:rsid w:val="0004565C"/>
    <w:rsid w:val="000603A3"/>
    <w:rsid w:val="0008531F"/>
    <w:rsid w:val="00085FB4"/>
    <w:rsid w:val="000B4C2C"/>
    <w:rsid w:val="000D0808"/>
    <w:rsid w:val="000D5671"/>
    <w:rsid w:val="00113319"/>
    <w:rsid w:val="00113A07"/>
    <w:rsid w:val="001319D4"/>
    <w:rsid w:val="00141E10"/>
    <w:rsid w:val="001558E9"/>
    <w:rsid w:val="001751DE"/>
    <w:rsid w:val="00196BE3"/>
    <w:rsid w:val="001A6467"/>
    <w:rsid w:val="001A6777"/>
    <w:rsid w:val="001A74C1"/>
    <w:rsid w:val="001C1A78"/>
    <w:rsid w:val="001E04F5"/>
    <w:rsid w:val="001F57C3"/>
    <w:rsid w:val="0020284E"/>
    <w:rsid w:val="00204894"/>
    <w:rsid w:val="0022168E"/>
    <w:rsid w:val="00232A69"/>
    <w:rsid w:val="00235A48"/>
    <w:rsid w:val="002416F8"/>
    <w:rsid w:val="0024579A"/>
    <w:rsid w:val="002458CF"/>
    <w:rsid w:val="00271E83"/>
    <w:rsid w:val="00297E57"/>
    <w:rsid w:val="002A31DC"/>
    <w:rsid w:val="002A3E95"/>
    <w:rsid w:val="002D2E32"/>
    <w:rsid w:val="002F787B"/>
    <w:rsid w:val="00303C9F"/>
    <w:rsid w:val="00323B79"/>
    <w:rsid w:val="003321C5"/>
    <w:rsid w:val="003379DC"/>
    <w:rsid w:val="00370503"/>
    <w:rsid w:val="00370976"/>
    <w:rsid w:val="00371874"/>
    <w:rsid w:val="00373772"/>
    <w:rsid w:val="00380FA6"/>
    <w:rsid w:val="00386FD6"/>
    <w:rsid w:val="00387138"/>
    <w:rsid w:val="003A376D"/>
    <w:rsid w:val="003B006F"/>
    <w:rsid w:val="003E7983"/>
    <w:rsid w:val="003F53D6"/>
    <w:rsid w:val="003F6BF5"/>
    <w:rsid w:val="004003E3"/>
    <w:rsid w:val="00403577"/>
    <w:rsid w:val="00414577"/>
    <w:rsid w:val="00451EDA"/>
    <w:rsid w:val="00460AE8"/>
    <w:rsid w:val="00462110"/>
    <w:rsid w:val="00464A72"/>
    <w:rsid w:val="00476FF0"/>
    <w:rsid w:val="004B5E55"/>
    <w:rsid w:val="004D28EA"/>
    <w:rsid w:val="004F7308"/>
    <w:rsid w:val="00514328"/>
    <w:rsid w:val="005249A4"/>
    <w:rsid w:val="0053297D"/>
    <w:rsid w:val="00540F86"/>
    <w:rsid w:val="00543C42"/>
    <w:rsid w:val="005551B9"/>
    <w:rsid w:val="00556763"/>
    <w:rsid w:val="00566C59"/>
    <w:rsid w:val="00570753"/>
    <w:rsid w:val="00575898"/>
    <w:rsid w:val="00591E11"/>
    <w:rsid w:val="005C22E0"/>
    <w:rsid w:val="005E1D6C"/>
    <w:rsid w:val="005E71F8"/>
    <w:rsid w:val="005F29B3"/>
    <w:rsid w:val="005F2C54"/>
    <w:rsid w:val="005F3088"/>
    <w:rsid w:val="005F67F0"/>
    <w:rsid w:val="006029CD"/>
    <w:rsid w:val="00613EF7"/>
    <w:rsid w:val="0064123D"/>
    <w:rsid w:val="00665594"/>
    <w:rsid w:val="00677B9F"/>
    <w:rsid w:val="006865F0"/>
    <w:rsid w:val="006A2AE6"/>
    <w:rsid w:val="006C05B0"/>
    <w:rsid w:val="00703362"/>
    <w:rsid w:val="007256C1"/>
    <w:rsid w:val="00733430"/>
    <w:rsid w:val="007A337F"/>
    <w:rsid w:val="007B22EB"/>
    <w:rsid w:val="007F5F56"/>
    <w:rsid w:val="00815561"/>
    <w:rsid w:val="008243C9"/>
    <w:rsid w:val="00853239"/>
    <w:rsid w:val="008651E6"/>
    <w:rsid w:val="0087531E"/>
    <w:rsid w:val="00880BEC"/>
    <w:rsid w:val="00890681"/>
    <w:rsid w:val="00892C29"/>
    <w:rsid w:val="008A1B37"/>
    <w:rsid w:val="008C725D"/>
    <w:rsid w:val="008C73BC"/>
    <w:rsid w:val="008D05C8"/>
    <w:rsid w:val="008E216A"/>
    <w:rsid w:val="008E5D6D"/>
    <w:rsid w:val="00906499"/>
    <w:rsid w:val="00906898"/>
    <w:rsid w:val="00915AA5"/>
    <w:rsid w:val="009215C7"/>
    <w:rsid w:val="009306DD"/>
    <w:rsid w:val="0094561E"/>
    <w:rsid w:val="009462DD"/>
    <w:rsid w:val="009464DA"/>
    <w:rsid w:val="00947DCF"/>
    <w:rsid w:val="00953E11"/>
    <w:rsid w:val="0096400E"/>
    <w:rsid w:val="00974C3E"/>
    <w:rsid w:val="00992B30"/>
    <w:rsid w:val="009C47DB"/>
    <w:rsid w:val="009D4A38"/>
    <w:rsid w:val="009E6068"/>
    <w:rsid w:val="009F1B78"/>
    <w:rsid w:val="009F1C93"/>
    <w:rsid w:val="00A00223"/>
    <w:rsid w:val="00A03CB6"/>
    <w:rsid w:val="00A14EB1"/>
    <w:rsid w:val="00A312F2"/>
    <w:rsid w:val="00A35D5A"/>
    <w:rsid w:val="00A5358E"/>
    <w:rsid w:val="00A5659A"/>
    <w:rsid w:val="00A6274C"/>
    <w:rsid w:val="00A939BE"/>
    <w:rsid w:val="00AA0BE0"/>
    <w:rsid w:val="00AD3C51"/>
    <w:rsid w:val="00AE79CC"/>
    <w:rsid w:val="00AF4AF8"/>
    <w:rsid w:val="00B77B74"/>
    <w:rsid w:val="00B80C71"/>
    <w:rsid w:val="00B83ED8"/>
    <w:rsid w:val="00BA0B52"/>
    <w:rsid w:val="00BE6ED3"/>
    <w:rsid w:val="00BF1617"/>
    <w:rsid w:val="00C023CC"/>
    <w:rsid w:val="00C10B96"/>
    <w:rsid w:val="00C13F31"/>
    <w:rsid w:val="00C23B2B"/>
    <w:rsid w:val="00C268A6"/>
    <w:rsid w:val="00C31A2A"/>
    <w:rsid w:val="00C35985"/>
    <w:rsid w:val="00C42C94"/>
    <w:rsid w:val="00C6522C"/>
    <w:rsid w:val="00C75533"/>
    <w:rsid w:val="00C75B57"/>
    <w:rsid w:val="00C75BE1"/>
    <w:rsid w:val="00C80ACB"/>
    <w:rsid w:val="00CA36E1"/>
    <w:rsid w:val="00CA5C5F"/>
    <w:rsid w:val="00D0214A"/>
    <w:rsid w:val="00D15C97"/>
    <w:rsid w:val="00D2170B"/>
    <w:rsid w:val="00D2401D"/>
    <w:rsid w:val="00D4006A"/>
    <w:rsid w:val="00DA5C7C"/>
    <w:rsid w:val="00DD71DA"/>
    <w:rsid w:val="00DD7DC4"/>
    <w:rsid w:val="00DF0D64"/>
    <w:rsid w:val="00DF27ED"/>
    <w:rsid w:val="00E0471E"/>
    <w:rsid w:val="00E162F9"/>
    <w:rsid w:val="00E36F13"/>
    <w:rsid w:val="00E370B7"/>
    <w:rsid w:val="00E530D6"/>
    <w:rsid w:val="00E5412A"/>
    <w:rsid w:val="00E6347B"/>
    <w:rsid w:val="00E677AA"/>
    <w:rsid w:val="00E724AE"/>
    <w:rsid w:val="00E8103D"/>
    <w:rsid w:val="00E85331"/>
    <w:rsid w:val="00EB7CDA"/>
    <w:rsid w:val="00EF03C1"/>
    <w:rsid w:val="00F01ACB"/>
    <w:rsid w:val="00F358E9"/>
    <w:rsid w:val="00F61F5B"/>
    <w:rsid w:val="00F76387"/>
    <w:rsid w:val="00F91DD9"/>
    <w:rsid w:val="00FA1711"/>
    <w:rsid w:val="00FB2F87"/>
    <w:rsid w:val="00FB740B"/>
    <w:rsid w:val="00FE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6CCE8"/>
  <w15:chartTrackingRefBased/>
  <w15:docId w15:val="{267C4C13-DBA9-6F4C-A57B-44C95588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58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A535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 abu rumman</dc:creator>
  <cp:keywords/>
  <dc:description/>
  <cp:lastModifiedBy>razan abu rumman</cp:lastModifiedBy>
  <cp:revision>1</cp:revision>
  <dcterms:created xsi:type="dcterms:W3CDTF">2025-05-24T10:03:00Z</dcterms:created>
  <dcterms:modified xsi:type="dcterms:W3CDTF">2025-05-24T10:03:00Z</dcterms:modified>
</cp:coreProperties>
</file>